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F1462" w14:textId="77777777" w:rsidR="000E73D9" w:rsidRPr="000E73D9" w:rsidRDefault="000E73D9" w:rsidP="000E73D9">
      <w:pPr>
        <w:jc w:val="center"/>
        <w:rPr>
          <w:rFonts w:ascii="Times New Roman" w:hAnsi="Times New Roman" w:cs="Times New Roman"/>
          <w:b/>
          <w:i/>
          <w:sz w:val="32"/>
          <w:lang w:val="en-US"/>
        </w:rPr>
      </w:pPr>
      <w:r w:rsidRPr="000E73D9">
        <w:rPr>
          <w:rFonts w:ascii="Times New Roman" w:hAnsi="Times New Roman" w:cs="Times New Roman"/>
          <w:b/>
          <w:i/>
          <w:sz w:val="32"/>
          <w:lang w:val="en-US"/>
        </w:rPr>
        <w:t>Supplementary Material</w:t>
      </w:r>
    </w:p>
    <w:p w14:paraId="3D2DBB29" w14:textId="77777777" w:rsidR="000E73D9" w:rsidRPr="000E73D9" w:rsidRDefault="000E73D9" w:rsidP="000E73D9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0E73D9">
        <w:rPr>
          <w:rFonts w:ascii="Times New Roman" w:hAnsi="Times New Roman" w:cs="Times New Roman"/>
          <w:b/>
          <w:sz w:val="32"/>
          <w:lang w:val="en-US"/>
        </w:rPr>
        <w:t xml:space="preserve">Obituaries </w:t>
      </w:r>
      <w:r w:rsidR="006C6BFE">
        <w:rPr>
          <w:rFonts w:ascii="Times New Roman" w:hAnsi="Times New Roman" w:cs="Times New Roman"/>
          <w:b/>
          <w:sz w:val="32"/>
          <w:lang w:val="en-US"/>
        </w:rPr>
        <w:t>of</w:t>
      </w:r>
      <w:r w:rsidRPr="000E73D9">
        <w:rPr>
          <w:rFonts w:ascii="Times New Roman" w:hAnsi="Times New Roman" w:cs="Times New Roman"/>
          <w:b/>
          <w:sz w:val="32"/>
          <w:lang w:val="en-US"/>
        </w:rPr>
        <w:t xml:space="preserve"> Female and Male Leaders from 1974 to 2016 Suggest Change in Descriptive but Stability of Prescriptive Gender Stereotypes</w:t>
      </w:r>
    </w:p>
    <w:p w14:paraId="1E71D948" w14:textId="77777777" w:rsidR="000E73D9" w:rsidRPr="000E73D9" w:rsidRDefault="000E73D9" w:rsidP="000E73D9">
      <w:pPr>
        <w:rPr>
          <w:rFonts w:ascii="Times New Roman" w:hAnsi="Times New Roman" w:cs="Times New Roman"/>
          <w:b/>
          <w:sz w:val="24"/>
          <w:lang w:val="de-DE"/>
        </w:rPr>
      </w:pPr>
      <w:r w:rsidRPr="000E73D9">
        <w:rPr>
          <w:rFonts w:ascii="Times New Roman" w:hAnsi="Times New Roman" w:cs="Times New Roman"/>
          <w:b/>
          <w:sz w:val="24"/>
          <w:lang w:val="de-DE"/>
        </w:rPr>
        <w:t>Miriam Katharina Zehnter*, Jerome Olsen, Erich Kirchler</w:t>
      </w:r>
    </w:p>
    <w:p w14:paraId="10A95A47" w14:textId="77777777" w:rsidR="000E73D9" w:rsidRDefault="000E73D9" w:rsidP="000E73D9">
      <w:pPr>
        <w:rPr>
          <w:rFonts w:ascii="Times New Roman" w:hAnsi="Times New Roman" w:cs="Times New Roman"/>
          <w:b/>
          <w:sz w:val="24"/>
          <w:lang w:val="en-US"/>
        </w:rPr>
      </w:pPr>
      <w:r w:rsidRPr="000E73D9">
        <w:rPr>
          <w:rFonts w:ascii="Times New Roman" w:hAnsi="Times New Roman" w:cs="Times New Roman"/>
          <w:b/>
          <w:sz w:val="24"/>
          <w:lang w:val="en-US"/>
        </w:rPr>
        <w:t xml:space="preserve">*Correspondence: Miriam Katharina Zehnter: </w:t>
      </w:r>
      <w:hyperlink r:id="rId4" w:history="1">
        <w:r w:rsidRPr="000E73D9">
          <w:rPr>
            <w:rStyle w:val="Link"/>
            <w:rFonts w:ascii="Times New Roman" w:hAnsi="Times New Roman" w:cs="Times New Roman"/>
            <w:b/>
            <w:sz w:val="24"/>
            <w:lang w:val="en-US"/>
          </w:rPr>
          <w:t>miriam.zehnter@univie.ac.at</w:t>
        </w:r>
      </w:hyperlink>
    </w:p>
    <w:p w14:paraId="4BF91555" w14:textId="77777777" w:rsidR="000E73D9" w:rsidRDefault="000E73D9" w:rsidP="000E73D9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14:paraId="2DB438EB" w14:textId="77777777" w:rsidR="000E73D9" w:rsidRPr="000E73D9" w:rsidRDefault="000E73D9" w:rsidP="000E73D9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E73D9" w:rsidRPr="00C22552" w14:paraId="5425C298" w14:textId="77777777" w:rsidTr="00B774FB">
        <w:tc>
          <w:tcPr>
            <w:tcW w:w="9062" w:type="dxa"/>
            <w:gridSpan w:val="4"/>
          </w:tcPr>
          <w:p w14:paraId="75F85D72" w14:textId="77777777" w:rsidR="000E73D9" w:rsidRPr="000E73D9" w:rsidRDefault="000E73D9" w:rsidP="000E73D9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Hlk521438833"/>
            <w:r w:rsidRPr="000E7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. Further categorization of the 58 original categories to the four categories used in the present study.</w:t>
            </w:r>
            <w:bookmarkEnd w:id="0"/>
          </w:p>
        </w:tc>
      </w:tr>
      <w:tr w:rsidR="000E73D9" w:rsidRPr="000E73D9" w14:paraId="42890D82" w14:textId="77777777" w:rsidTr="00B774FB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7A71583" w14:textId="77777777" w:rsidR="000E73D9" w:rsidRPr="000E73D9" w:rsidRDefault="000E73D9" w:rsidP="000E73D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ency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FF129B0" w14:textId="77777777" w:rsidR="000E73D9" w:rsidRPr="000E73D9" w:rsidRDefault="000E73D9" w:rsidP="000E73D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petenc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1D942BF" w14:textId="77777777" w:rsidR="000E73D9" w:rsidRPr="000E73D9" w:rsidRDefault="000E73D9" w:rsidP="000E73D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munion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6E24BF6" w14:textId="77777777" w:rsidR="000E73D9" w:rsidRPr="000E73D9" w:rsidRDefault="000E73D9" w:rsidP="000E73D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kability</w:t>
            </w:r>
          </w:p>
        </w:tc>
      </w:tr>
      <w:tr w:rsidR="000E73D9" w:rsidRPr="000E73D9" w14:paraId="4C3817F9" w14:textId="77777777" w:rsidTr="00B774FB"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1ED818B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6338A17B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0E97E1B3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d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73BA46B9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eciated</w:t>
            </w:r>
          </w:p>
        </w:tc>
      </w:tr>
      <w:tr w:rsidR="000E73D9" w:rsidRPr="000E73D9" w14:paraId="60FE8DDA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1EFC9389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tted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AB4ADB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t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078E8C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volent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986BC9D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erving</w:t>
            </w:r>
          </w:p>
        </w:tc>
      </w:tr>
      <w:tr w:rsidR="000E73D9" w:rsidRPr="000E73D9" w14:paraId="7AF64D1C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2094D497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incing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8AC6A0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v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96BE807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m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BB146D0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eemed</w:t>
            </w:r>
          </w:p>
        </w:tc>
      </w:tr>
      <w:tr w:rsidR="000E73D9" w:rsidRPr="000E73D9" w14:paraId="4673325F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55F92A2D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rageou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2D3D5B1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d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3B9BCD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ng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78F7B20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ored</w:t>
            </w:r>
          </w:p>
        </w:tc>
      </w:tr>
      <w:tr w:rsidR="000E73D9" w:rsidRPr="000E73D9" w14:paraId="3A49A0BE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4C6045B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 mak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460850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5DD4DAB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nionat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5F95BF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r</w:t>
            </w:r>
          </w:p>
        </w:tc>
      </w:tr>
      <w:tr w:rsidR="000E73D9" w:rsidRPr="000E73D9" w14:paraId="4682B2DA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35A87197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igent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A1A7C2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lligent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519DD42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at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C49CE7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rable</w:t>
            </w:r>
          </w:p>
        </w:tc>
      </w:tr>
      <w:tr w:rsidR="000E73D9" w:rsidRPr="000E73D9" w14:paraId="4E380E81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1F142632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repreneurship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30A0D33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3A950D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iful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18F36D9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1CBF23CA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57914560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-sighted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B1F5DE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essful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D621B37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7BB0517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2F241DF4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6BCCCD74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fatigabl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AF2C983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F296F7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l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3A72ADD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6822FFCE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179DDFED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EA4491D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F9591FD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ful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80E501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6540C7CD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21BC7B4C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o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6D2D6F1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18CCE90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est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1DD638C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638C32CC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013DEA6E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F57211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C9DC38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B63ED1D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65D28391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14859DF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nion mak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509EF1C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926F1F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b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61D870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1131F9F0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580E321B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3A52D3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2C591E4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07AC70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501A3DF7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454E2DF9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ity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34695B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5EAEC7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yal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07E80A6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1EDC497D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19C80885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ne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9FB9D5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4D040A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-minded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44D91B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64CEBE24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03FC0DBD" w14:textId="0E8379F1" w:rsidR="000E73D9" w:rsidRPr="000E73D9" w:rsidRDefault="00DB2634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  <w:bookmarkStart w:id="1" w:name="_GoBack"/>
            <w:bookmarkEnd w:id="1"/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7A7D084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BF75561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y to compromis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A936D23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3ABA85D3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6A615087" w14:textId="374C4F38" w:rsidR="000E73D9" w:rsidRPr="000E73D9" w:rsidRDefault="00DB2634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25B4900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30C456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8D0BB9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585C9404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20ACB8EF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-oriented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D3F7507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6795CF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ib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8F05E41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1A4A0249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72A74454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5F5336B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AC24EBC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ant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B536B5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6E435CD4" w14:textId="77777777" w:rsidTr="00B774FB">
        <w:tc>
          <w:tcPr>
            <w:tcW w:w="2265" w:type="dxa"/>
            <w:tcBorders>
              <w:top w:val="nil"/>
              <w:bottom w:val="nil"/>
            </w:tcBorders>
          </w:tcPr>
          <w:p w14:paraId="244672E7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DB2CD3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F780496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bl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A54B22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3D9" w:rsidRPr="000E73D9" w14:paraId="1456CB08" w14:textId="77777777" w:rsidTr="00B774FB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294D28FA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1029D152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2F4FE9BE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elfish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27C6E548" w14:textId="77777777" w:rsidR="000E73D9" w:rsidRPr="000E73D9" w:rsidRDefault="000E73D9" w:rsidP="000E73D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0E73D9" w:rsidRPr="00C22552" w14:paraId="03EE08A2" w14:textId="77777777" w:rsidTr="00C22552">
        <w:trPr>
          <w:trHeight w:val="175"/>
        </w:trPr>
        <w:tc>
          <w:tcPr>
            <w:tcW w:w="9062" w:type="dxa"/>
            <w:tcBorders>
              <w:top w:val="single" w:sz="4" w:space="0" w:color="auto"/>
              <w:bottom w:val="nil"/>
            </w:tcBorders>
          </w:tcPr>
          <w:p w14:paraId="60B7BD82" w14:textId="77777777" w:rsidR="000E73D9" w:rsidRPr="000E73D9" w:rsidRDefault="000E73D9" w:rsidP="000E7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3D9">
              <w:rPr>
                <w:rFonts w:ascii="Times New Roman" w:hAnsi="Times New Roman" w:cs="Times New Roman"/>
                <w:i/>
                <w:sz w:val="24"/>
                <w:szCs w:val="18"/>
                <w:lang w:val="en-US"/>
              </w:rPr>
              <w:t>Note</w:t>
            </w:r>
            <w:r w:rsidRPr="000E73D9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. Three original categories could not be categorized further (patriotic, religious, animal/nature protection advocate).</w:t>
            </w:r>
          </w:p>
        </w:tc>
      </w:tr>
    </w:tbl>
    <w:p w14:paraId="5DCDF19C" w14:textId="77777777" w:rsidR="00FA7B19" w:rsidRPr="000E73D9" w:rsidRDefault="00DB2634" w:rsidP="000E73D9">
      <w:pPr>
        <w:spacing w:after="0"/>
        <w:rPr>
          <w:rFonts w:ascii="Times New Roman" w:hAnsi="Times New Roman" w:cs="Times New Roman"/>
          <w:lang w:val="en-US"/>
        </w:rPr>
      </w:pPr>
    </w:p>
    <w:sectPr w:rsidR="00FA7B19" w:rsidRPr="000E73D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3D9"/>
    <w:rsid w:val="000E73D9"/>
    <w:rsid w:val="00371303"/>
    <w:rsid w:val="006C6BFE"/>
    <w:rsid w:val="00B1238A"/>
    <w:rsid w:val="00C22552"/>
    <w:rsid w:val="00C619F4"/>
    <w:rsid w:val="00DB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309B"/>
  <w15:chartTrackingRefBased/>
  <w15:docId w15:val="{D0C11D78-5724-431A-B312-F75A1673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73D9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73D9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-Standardschriftart"/>
    <w:uiPriority w:val="99"/>
    <w:unhideWhenUsed/>
    <w:rsid w:val="000E73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miriam.zehnter@univie.ac.at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Jerome Olsen</cp:lastModifiedBy>
  <cp:revision>4</cp:revision>
  <dcterms:created xsi:type="dcterms:W3CDTF">2018-08-08T14:02:00Z</dcterms:created>
  <dcterms:modified xsi:type="dcterms:W3CDTF">2018-11-20T06:40:00Z</dcterms:modified>
</cp:coreProperties>
</file>